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711"/>
        <w:tblW w:w="9600" w:type="dxa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2418"/>
        <w:gridCol w:w="1167"/>
        <w:gridCol w:w="1208"/>
        <w:gridCol w:w="2427"/>
        <w:gridCol w:w="1172"/>
        <w:gridCol w:w="1208"/>
      </w:tblGrid>
      <w:tr w:rsidR="009154E9" w:rsidRPr="009D107C" w14:paraId="440AD367" w14:textId="77777777" w:rsidTr="001E1D4C">
        <w:trPr>
          <w:trHeight w:val="260"/>
        </w:trPr>
        <w:tc>
          <w:tcPr>
            <w:tcW w:w="2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869BD9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B9ACC5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C9D8C3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4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31890F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07F1B8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75070F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PS</w:t>
            </w:r>
          </w:p>
        </w:tc>
      </w:tr>
      <w:tr w:rsidR="009154E9" w:rsidRPr="009D107C" w14:paraId="18C2F62E" w14:textId="77777777" w:rsidTr="001E1D4C">
        <w:trPr>
          <w:trHeight w:val="260"/>
        </w:trPr>
        <w:tc>
          <w:tcPr>
            <w:tcW w:w="2418" w:type="dxa"/>
            <w:tcBorders>
              <w:top w:val="single" w:sz="8" w:space="0" w:color="auto"/>
            </w:tcBorders>
            <w:shd w:val="clear" w:color="000000" w:fill="FFFFFF"/>
            <w:vAlign w:val="bottom"/>
            <w:hideMark/>
          </w:tcPr>
          <w:p w14:paraId="6E5CF32D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XCL11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7EEA009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935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72260C8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3612</w:t>
            </w:r>
          </w:p>
        </w:tc>
        <w:tc>
          <w:tcPr>
            <w:tcW w:w="2427" w:type="dxa"/>
            <w:tcBorders>
              <w:top w:val="single" w:sz="8" w:space="0" w:color="auto"/>
            </w:tcBorders>
            <w:shd w:val="clear" w:color="000000" w:fill="FFFFFF"/>
            <w:vAlign w:val="bottom"/>
            <w:hideMark/>
          </w:tcPr>
          <w:p w14:paraId="38BA94BE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NT5C3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8E91BCE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8222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51DCA56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5444</w:t>
            </w:r>
          </w:p>
        </w:tc>
      </w:tr>
      <w:tr w:rsidR="009154E9" w:rsidRPr="009D107C" w14:paraId="50B1D7DA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0A6B034D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PDGFRL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466A6A7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75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B83AB6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402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05545E07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L23A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10A7D58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88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1B7BBF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5441</w:t>
            </w:r>
          </w:p>
        </w:tc>
      </w:tr>
      <w:tr w:rsidR="009154E9" w:rsidRPr="009D107C" w14:paraId="21092E4A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51B2B517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NEXN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4FDA069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39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A3C1437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192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6DE06CC0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CL4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55B8FBC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777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34A109FE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316</w:t>
            </w:r>
          </w:p>
        </w:tc>
      </w:tr>
      <w:tr w:rsidR="009154E9" w:rsidRPr="009D107C" w14:paraId="6C503E5E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78419EA0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RG1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086F66D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984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34C95D1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9334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C04EF0F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LRRC50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5453D2A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5814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EC590C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6661</w:t>
            </w:r>
          </w:p>
        </w:tc>
      </w:tr>
      <w:tr w:rsidR="009154E9" w:rsidRPr="009D107C" w14:paraId="660B6B09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5D7583B3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USP41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004A4512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95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3C486B4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1949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41475A6E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gene LOC440896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6965109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17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539660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582</w:t>
            </w:r>
          </w:p>
        </w:tc>
      </w:tr>
      <w:tr w:rsidR="009154E9" w:rsidRPr="009D107C" w14:paraId="5C649F99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5F163253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SG20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7195963B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17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2B14DD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3432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37042D6A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SPINK7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364EFC1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224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F2A1497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307</w:t>
            </w:r>
          </w:p>
        </w:tc>
      </w:tr>
      <w:tr w:rsidR="009154E9" w:rsidRPr="009D107C" w14:paraId="31A36CEC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1B4B9A02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XCL10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3E600802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55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52000E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614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37D079E3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ZBTB32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53E0C19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7344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070C787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355</w:t>
            </w:r>
          </w:p>
        </w:tc>
      </w:tr>
      <w:tr w:rsidR="009154E9" w:rsidRPr="009D107C" w14:paraId="79AA11B7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65965C58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L27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5461882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375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3CB1983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3168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0428369E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NCRNA00158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15C4025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673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B99E31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491</w:t>
            </w:r>
          </w:p>
        </w:tc>
      </w:tr>
      <w:tr w:rsidR="009154E9" w:rsidRPr="009D107C" w14:paraId="2C120BCF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0C769F4E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USP18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3DCA36B2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8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1A12FD2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0631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6FB44701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LOC100507056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7214E8A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5638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72E08B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3425</w:t>
            </w:r>
          </w:p>
        </w:tc>
      </w:tr>
      <w:tr w:rsidR="009154E9" w:rsidRPr="009D107C" w14:paraId="48A500D3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4B5BD32C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TMEM171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1CC12A0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037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39774A9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5975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3074F465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TNFSF10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11D09E5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31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B57F6D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4822</w:t>
            </w:r>
          </w:p>
        </w:tc>
      </w:tr>
      <w:tr w:rsidR="009154E9" w:rsidRPr="009D107C" w14:paraId="583FC488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7D1D885F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SF3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7105B007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40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23EDEC7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9531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40F530DD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MX2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19606D7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21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353931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17</w:t>
            </w:r>
          </w:p>
        </w:tc>
      </w:tr>
      <w:tr w:rsidR="009154E9" w:rsidRPr="009D107C" w14:paraId="49F9F43E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21637F0F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FIT1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010E1A4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57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512AF4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816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08DABA9F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GF2BP3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4A36087E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491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5F097B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2317</w:t>
            </w:r>
          </w:p>
        </w:tc>
      </w:tr>
      <w:tr w:rsidR="009154E9" w:rsidRPr="009D107C" w14:paraId="55938573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151BCC69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SF2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667DA27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05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CCEDCF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378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700B85E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ZNF618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61ADBBB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679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1069BC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731</w:t>
            </w:r>
          </w:p>
        </w:tc>
      </w:tr>
      <w:tr w:rsidR="009154E9" w:rsidRPr="009D107C" w14:paraId="00873553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17736A4A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ETV7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41C166B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5017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338F0992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096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116F06A0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HSH2D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6B5DE0C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235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B84CBB2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665</w:t>
            </w:r>
          </w:p>
        </w:tc>
      </w:tr>
      <w:tr w:rsidR="009154E9" w:rsidRPr="009D107C" w14:paraId="312ED043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5E155378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L1F9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733003C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178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40DBEC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7239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6E5D0899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FB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021FBEC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928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6E6D96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4361</w:t>
            </w:r>
          </w:p>
        </w:tc>
      </w:tr>
      <w:tr w:rsidR="009154E9" w:rsidRPr="009D107C" w14:paraId="6275F470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6BF85947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3185E8D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647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9413C5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948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56B3D793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OAS2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4C620ED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083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8DF881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55</w:t>
            </w:r>
          </w:p>
        </w:tc>
      </w:tr>
      <w:tr w:rsidR="009154E9" w:rsidRPr="009D107C" w14:paraId="37D364DA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622F4B18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SSTR2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4B60D2D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047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5C84D33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5477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6EA7309A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GCKR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1F00856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650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20B554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523</w:t>
            </w:r>
          </w:p>
        </w:tc>
      </w:tr>
      <w:tr w:rsidR="009154E9" w:rsidRPr="009D107C" w14:paraId="37B97F9F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43D0D3F0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L15RA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3D5F88B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2955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50D796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8693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40F632FD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DDX58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400EE8F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93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70BB8B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447</w:t>
            </w:r>
          </w:p>
        </w:tc>
      </w:tr>
      <w:tr w:rsidR="009154E9" w:rsidRPr="009D107C" w14:paraId="22DF4D00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6261D35F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FIT3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5DF6D0D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248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0B655BE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609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4E04361C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SAMD9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129CB31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825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08ED71E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4443</w:t>
            </w:r>
          </w:p>
        </w:tc>
      </w:tr>
      <w:tr w:rsidR="009154E9" w:rsidRPr="009D107C" w14:paraId="37D3C5AB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6B99CE31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BCL2L14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06881BC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393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E9F2D7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691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B9FE53B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14orf83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3029C85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4DF7D5D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1868</w:t>
            </w:r>
          </w:p>
        </w:tc>
      </w:tr>
      <w:tr w:rsidR="009154E9" w:rsidRPr="009D107C" w14:paraId="0BA16E42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5252F0CF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CL19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52ED1E2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5638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DAB6A2E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1703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64154BA3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TSLP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20039FD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504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46176C4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7922</w:t>
            </w:r>
          </w:p>
        </w:tc>
      </w:tr>
      <w:tr w:rsidR="009154E9" w:rsidRPr="009D107C" w14:paraId="01E3DD0F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4B0F8FA0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FIT2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2F05C91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344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BFF3FC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88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5A3EB4BF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EPSTI1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32A8DC1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192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310ADA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524</w:t>
            </w:r>
          </w:p>
        </w:tc>
      </w:tr>
      <w:tr w:rsidR="009154E9" w:rsidRPr="009D107C" w14:paraId="5DEC1525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1DA42AB2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SERPINB7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3E06A28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14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F95871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782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466CF8E4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DPP4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5D9513C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91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3B238D2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6962</w:t>
            </w:r>
          </w:p>
        </w:tc>
      </w:tr>
      <w:tr w:rsidR="009154E9" w:rsidRPr="009D107C" w14:paraId="0C5FCF9A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44F41AD0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L19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63B5666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5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4125F972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462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68DF7290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PNPT1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5F3AEA9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64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246420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3084</w:t>
            </w:r>
          </w:p>
        </w:tc>
      </w:tr>
      <w:tr w:rsidR="009154E9" w:rsidRPr="009D107C" w14:paraId="246C24B2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52ABFE51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PRIC285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2B484C2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0048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F9F69F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985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71B1CA40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7orf51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4CA8F40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919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8A7B23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562</w:t>
            </w:r>
          </w:p>
        </w:tc>
      </w:tr>
      <w:tr w:rsidR="009154E9" w:rsidRPr="009D107C" w14:paraId="164465E3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63C89628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FIT1L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2135600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78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7B21B8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307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6D5DC5C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MX1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75738D9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416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D0C91DB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28</w:t>
            </w:r>
          </w:p>
        </w:tc>
      </w:tr>
      <w:tr w:rsidR="009154E9" w:rsidRPr="009D107C" w14:paraId="0FED3E17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59057B86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KB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4260972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95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E9373F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6263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49D54298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GBP7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156895F7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654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84DE8E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3268</w:t>
            </w:r>
          </w:p>
        </w:tc>
      </w:tr>
      <w:tr w:rsidR="009154E9" w:rsidRPr="009D107C" w14:paraId="720C0C8F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1B73AD1C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DO1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3FC4B9D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97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91AC04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8862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124E5236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EXT1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61B497F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23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835C67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7565</w:t>
            </w:r>
          </w:p>
        </w:tc>
      </w:tr>
      <w:tr w:rsidR="009154E9" w:rsidRPr="009D107C" w14:paraId="17DEE1AE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534ACCC6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SG15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779EA77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2065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C8B4A6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6028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6B27164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L2RA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26B4DB9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41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359675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466</w:t>
            </w:r>
          </w:p>
        </w:tc>
      </w:tr>
      <w:tr w:rsidR="009154E9" w:rsidRPr="009D107C" w14:paraId="0BB41CA9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5C849EF6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CL4L1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66D31988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8778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4B87724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272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63757D9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CL3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3431DBB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499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7C640E2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316</w:t>
            </w:r>
          </w:p>
        </w:tc>
      </w:tr>
      <w:tr w:rsidR="009154E9" w:rsidRPr="009D107C" w14:paraId="11CC9FA7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17BC2AEE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BATF2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28C7B46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63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060488E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2145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58CC3C76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FIH1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2E3862A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5338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442D1D5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3104</w:t>
            </w:r>
          </w:p>
        </w:tc>
      </w:tr>
      <w:tr w:rsidR="009154E9" w:rsidRPr="009D107C" w14:paraId="3EC590DA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721590D9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LOC100507575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4062C41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223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809E93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9423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1F45DA86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L12A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55DD08D7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80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BA908D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2532</w:t>
            </w:r>
          </w:p>
        </w:tc>
      </w:tr>
      <w:tr w:rsidR="009154E9" w:rsidRPr="009D107C" w14:paraId="098CC764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3C52C620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CL4L2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4E8785A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4274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402025B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104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C53146D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OAS3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0A436F9E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659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581DC7F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31</w:t>
            </w:r>
          </w:p>
        </w:tc>
      </w:tr>
      <w:tr w:rsidR="009154E9" w:rsidRPr="009D107C" w14:paraId="15EAC653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78CA0272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GBP4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78CCB55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53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054BF7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5982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E420662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15orf26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35FBA26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884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191801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9525</w:t>
            </w:r>
          </w:p>
        </w:tc>
      </w:tr>
      <w:tr w:rsidR="009154E9" w:rsidRPr="009D107C" w14:paraId="52D78C34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6AC70FD4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 LOC541472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71B7224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223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9AA541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959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366796B2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GBP5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3F0CFCF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06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0504798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7895</w:t>
            </w:r>
          </w:p>
        </w:tc>
      </w:tr>
      <w:tr w:rsidR="009154E9" w:rsidRPr="009D107C" w14:paraId="57BC5384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322A75A4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HESX1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21EFEAB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223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C0D76E2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85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7B96793D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KLK10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56B621C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913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439C80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902</w:t>
            </w:r>
          </w:p>
        </w:tc>
      </w:tr>
      <w:tr w:rsidR="009154E9" w:rsidRPr="009D107C" w14:paraId="1AEA34EB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6EDCE304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RTP4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2AFDF828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95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C25D8FE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705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0302668A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ANKRD1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0E245CBB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088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40625F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301</w:t>
            </w:r>
          </w:p>
        </w:tc>
      </w:tr>
      <w:tr w:rsidR="009154E9" w:rsidRPr="009D107C" w14:paraId="2F9CDBB7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25FCCED9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FI44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6E982C8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1608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5EF02A4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1855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3E91CDEA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YP7B1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7A955CB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223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4F1339C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356</w:t>
            </w:r>
          </w:p>
        </w:tc>
      </w:tr>
      <w:tr w:rsidR="009154E9" w:rsidRPr="009D107C" w14:paraId="36EAB965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2FA5D373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L10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07AD9FB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416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AD43CFE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243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B34A122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SLAMF1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1D166C6C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8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04A214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1152</w:t>
            </w:r>
          </w:p>
        </w:tc>
      </w:tr>
      <w:tr w:rsidR="009154E9" w:rsidRPr="009D107C" w14:paraId="66E337EB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65D7180E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FNB1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07C2BA7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580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54771D00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753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78A05952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RF7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3A8F943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050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31355AA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175</w:t>
            </w:r>
          </w:p>
        </w:tc>
      </w:tr>
      <w:tr w:rsidR="009154E9" w:rsidRPr="009D107C" w14:paraId="1AC9A80A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35E51341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HERC5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30207922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51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8D3E2FE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7361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3B81BB8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L1B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690C1578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228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FA07C3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724</w:t>
            </w:r>
          </w:p>
        </w:tc>
      </w:tr>
      <w:tr w:rsidR="009154E9" w:rsidRPr="009D107C" w14:paraId="176B06AB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4540569B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CL3L1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5047636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94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5DBC6FBB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285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1173D91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HHLA2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13A194FB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11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38DD2897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1859</w:t>
            </w:r>
          </w:p>
        </w:tc>
      </w:tr>
      <w:tr w:rsidR="009154E9" w:rsidRPr="009D107C" w14:paraId="3E0CCFAC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7FEB917A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PLEKHA4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0B3900D7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58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4E1F3F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726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0B597652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SLC38A5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021CD99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526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7D5543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452</w:t>
            </w:r>
          </w:p>
        </w:tc>
      </w:tr>
      <w:tr w:rsidR="009154E9" w:rsidRPr="009D107C" w14:paraId="6050A1D6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0C87D679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RANBP3L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523BA36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046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54F81F7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896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4DDB5CBD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L12B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73818FF4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5638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4C7C86E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0613</w:t>
            </w:r>
          </w:p>
        </w:tc>
      </w:tr>
      <w:tr w:rsidR="009154E9" w:rsidRPr="009D107C" w14:paraId="7C90BCFA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105D7EFD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HERC6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6DDD672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43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61CA582B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3115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2AA55B24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KCTD14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24A62EA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393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65957F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976</w:t>
            </w:r>
          </w:p>
        </w:tc>
      </w:tr>
      <w:tr w:rsidR="009154E9" w:rsidRPr="009D107C" w14:paraId="4D4D1915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57AEB4A3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CL3L3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6454A7C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068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1EB48F73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385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0FEFFDAE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TNF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04E3B9F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283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2F6192E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343</w:t>
            </w:r>
          </w:p>
        </w:tc>
      </w:tr>
      <w:tr w:rsidR="009154E9" w:rsidRPr="009D107C" w14:paraId="4F58DE86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21C815D2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Chloride channel accessory 3 (pseudogene)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13F9CEF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5638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184A91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474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09590599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ADORA2A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3738717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631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B657C2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026</w:t>
            </w:r>
          </w:p>
        </w:tc>
      </w:tr>
      <w:tr w:rsidR="009154E9" w:rsidRPr="009D107C" w14:paraId="55E0027E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1F5DAC46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DHX58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67A6BAF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4219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26079A5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6842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4A275A79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XAF1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62C6C241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5272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7E17107A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54</w:t>
            </w:r>
          </w:p>
        </w:tc>
      </w:tr>
      <w:tr w:rsidR="009154E9" w:rsidRPr="009D107C" w14:paraId="1044035E" w14:textId="77777777" w:rsidTr="001E1D4C">
        <w:trPr>
          <w:trHeight w:val="260"/>
        </w:trPr>
        <w:tc>
          <w:tcPr>
            <w:tcW w:w="2418" w:type="dxa"/>
            <w:shd w:val="clear" w:color="000000" w:fill="FFFFFF"/>
            <w:vAlign w:val="bottom"/>
            <w:hideMark/>
          </w:tcPr>
          <w:p w14:paraId="0DCC8474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FI44L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7A02001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3944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39CAB47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6212</w:t>
            </w:r>
          </w:p>
        </w:tc>
        <w:tc>
          <w:tcPr>
            <w:tcW w:w="2427" w:type="dxa"/>
            <w:shd w:val="clear" w:color="000000" w:fill="FFFFFF"/>
            <w:vAlign w:val="bottom"/>
            <w:hideMark/>
          </w:tcPr>
          <w:p w14:paraId="307B37E4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PML</w:t>
            </w:r>
          </w:p>
        </w:tc>
        <w:tc>
          <w:tcPr>
            <w:tcW w:w="1172" w:type="dxa"/>
            <w:shd w:val="clear" w:color="auto" w:fill="auto"/>
            <w:vAlign w:val="bottom"/>
            <w:hideMark/>
          </w:tcPr>
          <w:p w14:paraId="021BF1CF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1116</w:t>
            </w:r>
          </w:p>
        </w:tc>
        <w:tc>
          <w:tcPr>
            <w:tcW w:w="1208" w:type="dxa"/>
            <w:shd w:val="clear" w:color="auto" w:fill="auto"/>
            <w:vAlign w:val="bottom"/>
            <w:hideMark/>
          </w:tcPr>
          <w:p w14:paraId="05184CB9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0632</w:t>
            </w:r>
          </w:p>
        </w:tc>
      </w:tr>
      <w:tr w:rsidR="009154E9" w:rsidRPr="009D107C" w14:paraId="660CA3CC" w14:textId="77777777" w:rsidTr="001E1D4C">
        <w:trPr>
          <w:trHeight w:val="260"/>
        </w:trPr>
        <w:tc>
          <w:tcPr>
            <w:tcW w:w="2418" w:type="dxa"/>
            <w:tcBorders>
              <w:bottom w:val="single" w:sz="8" w:space="0" w:color="auto"/>
            </w:tcBorders>
            <w:shd w:val="clear" w:color="000000" w:fill="FFFFFF"/>
            <w:vAlign w:val="bottom"/>
            <w:hideMark/>
          </w:tcPr>
          <w:p w14:paraId="1C41F36D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ZBP1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9244F5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9538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1056BCD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272</w:t>
            </w:r>
          </w:p>
        </w:tc>
        <w:tc>
          <w:tcPr>
            <w:tcW w:w="2427" w:type="dxa"/>
            <w:tcBorders>
              <w:bottom w:val="single" w:sz="8" w:space="0" w:color="auto"/>
            </w:tcBorders>
            <w:shd w:val="clear" w:color="000000" w:fill="FFFFFF"/>
            <w:vAlign w:val="bottom"/>
            <w:hideMark/>
          </w:tcPr>
          <w:p w14:paraId="780584D4" w14:textId="77777777" w:rsidR="009154E9" w:rsidRPr="009D107C" w:rsidRDefault="009154E9" w:rsidP="001E1D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sz w:val="16"/>
                <w:szCs w:val="16"/>
              </w:rPr>
              <w:t>IFI35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6C5AA1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742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81AC536" w14:textId="77777777" w:rsidR="009154E9" w:rsidRPr="009D107C" w:rsidRDefault="009154E9" w:rsidP="001E1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10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1751</w:t>
            </w:r>
          </w:p>
        </w:tc>
      </w:tr>
    </w:tbl>
    <w:p w14:paraId="3E0278D9" w14:textId="024F9F22" w:rsidR="001E1D4C" w:rsidRPr="00CE049F" w:rsidRDefault="001E1D4C" w:rsidP="001E1D4C">
      <w:pPr>
        <w:jc w:val="both"/>
        <w:rPr>
          <w:rFonts w:ascii="Times New Roman" w:hAnsi="Times New Roman" w:cs="Times New Roman"/>
        </w:rPr>
      </w:pPr>
      <w:r w:rsidRPr="00CE04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F1648C">
        <w:rPr>
          <w:rFonts w:ascii="Times New Roman" w:hAnsi="Times New Roman" w:cs="Times New Roman"/>
          <w:b/>
        </w:rPr>
        <w:t xml:space="preserve"> T</w:t>
      </w:r>
      <w:bookmarkStart w:id="0" w:name="_GoBack"/>
      <w:bookmarkEnd w:id="0"/>
      <w:r w:rsidRPr="00CE049F">
        <w:rPr>
          <w:rFonts w:ascii="Times New Roman" w:hAnsi="Times New Roman" w:cs="Times New Roman"/>
          <w:b/>
        </w:rPr>
        <w:t xml:space="preserve">able. </w:t>
      </w:r>
      <w:r w:rsidRPr="00CE049F">
        <w:rPr>
          <w:rFonts w:ascii="Times New Roman" w:hAnsi="Times New Roman" w:cs="Times New Roman"/>
        </w:rPr>
        <w:t xml:space="preserve">Top 100 up-regulated genes (control vs. LPS, t-test, adjusted </w:t>
      </w:r>
      <w:r w:rsidRPr="00CE049F">
        <w:rPr>
          <w:rFonts w:ascii="Times New Roman" w:hAnsi="Times New Roman" w:cs="Times New Roman"/>
          <w:i/>
        </w:rPr>
        <w:t>p</w:t>
      </w:r>
      <w:r w:rsidRPr="00CE049F">
        <w:rPr>
          <w:rFonts w:ascii="Times New Roman" w:hAnsi="Times New Roman" w:cs="Times New Roman"/>
          <w:i/>
          <w:iCs/>
        </w:rPr>
        <w:t xml:space="preserve">-value </w:t>
      </w:r>
      <w:r w:rsidRPr="00CE049F">
        <w:rPr>
          <w:rFonts w:ascii="Times New Roman" w:hAnsi="Times New Roman" w:cs="Times New Roman"/>
          <w:i/>
        </w:rPr>
        <w:t>&lt;0.05</w:t>
      </w:r>
      <w:r w:rsidRPr="00CE049F">
        <w:rPr>
          <w:rFonts w:ascii="Times New Roman" w:hAnsi="Times New Roman" w:cs="Times New Roman"/>
        </w:rPr>
        <w:t xml:space="preserve">, </w:t>
      </w:r>
      <w:proofErr w:type="spellStart"/>
      <w:r w:rsidRPr="00CE049F">
        <w:rPr>
          <w:rFonts w:ascii="Times New Roman" w:hAnsi="Times New Roman" w:cs="Times New Roman"/>
        </w:rPr>
        <w:t>Benjamini</w:t>
      </w:r>
      <w:proofErr w:type="spellEnd"/>
      <w:r w:rsidRPr="00CE049F">
        <w:rPr>
          <w:rFonts w:ascii="Times New Roman" w:hAnsi="Times New Roman" w:cs="Times New Roman"/>
        </w:rPr>
        <w:t>-Hochberg). Values represent mean expression (log2).</w:t>
      </w:r>
    </w:p>
    <w:p w14:paraId="0DF4BAA1" w14:textId="77777777" w:rsidR="00494FC8" w:rsidRDefault="00494FC8"/>
    <w:sectPr w:rsidR="00494FC8" w:rsidSect="009154E9">
      <w:pgSz w:w="12240" w:h="15840"/>
      <w:pgMar w:top="72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4E9"/>
    <w:rsid w:val="001E1D4C"/>
    <w:rsid w:val="00231F52"/>
    <w:rsid w:val="003F5284"/>
    <w:rsid w:val="00494FC8"/>
    <w:rsid w:val="004A08D3"/>
    <w:rsid w:val="009154E9"/>
    <w:rsid w:val="009D107C"/>
    <w:rsid w:val="00D27996"/>
    <w:rsid w:val="00E604A1"/>
    <w:rsid w:val="00F1189C"/>
    <w:rsid w:val="00F1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6D9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2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908C67-E34B-4127-9362-EACEF9CF8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inilla Vera</dc:creator>
  <cp:keywords/>
  <dc:description/>
  <cp:lastModifiedBy>Lee, Janet S</cp:lastModifiedBy>
  <cp:revision>8</cp:revision>
  <dcterms:created xsi:type="dcterms:W3CDTF">2015-08-24T00:36:00Z</dcterms:created>
  <dcterms:modified xsi:type="dcterms:W3CDTF">2016-07-07T18:21:00Z</dcterms:modified>
</cp:coreProperties>
</file>